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15EAE" w14:textId="77777777" w:rsidR="00E16779" w:rsidRPr="00CC4C61" w:rsidRDefault="00E16779" w:rsidP="00E167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B37F014" wp14:editId="4C01DD59">
            <wp:extent cx="5943600" cy="4199890"/>
            <wp:effectExtent l="0" t="0" r="0" b="0"/>
            <wp:docPr id="2024756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75685" name="Picture 20247568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A07D0" w14:textId="77777777" w:rsidR="00E16779" w:rsidRPr="00CC4C61" w:rsidRDefault="00E16779" w:rsidP="00E1677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61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:</w:t>
      </w:r>
      <w:r w:rsidRPr="00CC4C61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</w:p>
    <w:p w14:paraId="347A7ECB" w14:textId="77777777" w:rsidR="00E16779" w:rsidRPr="00CC4C61" w:rsidRDefault="00E16779" w:rsidP="00E16779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61">
        <w:rPr>
          <w:rFonts w:ascii="Times New Roman" w:eastAsia="Times New Roman" w:hAnsi="Times New Roman" w:cs="Times New Roman"/>
          <w:sz w:val="24"/>
          <w:szCs w:val="24"/>
        </w:rPr>
        <w:t>PCA of normalized global proteins detection across samples run sequentially on an Orbitrap Fusion Eclipse spectrometer. All samples cluster together except 1 outlier suggesting high fidelity of relative peptide quantitation in each sample.</w:t>
      </w:r>
    </w:p>
    <w:p w14:paraId="5A5F0F7B" w14:textId="77777777" w:rsidR="00E16779" w:rsidRPr="006D21AD" w:rsidRDefault="00E16779" w:rsidP="00E16779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D21AD">
        <w:rPr>
          <w:rFonts w:ascii="Times New Roman" w:eastAsia="Times New Roman" w:hAnsi="Times New Roman" w:cs="Times New Roman"/>
          <w:sz w:val="24"/>
          <w:szCs w:val="24"/>
        </w:rPr>
        <w:t xml:space="preserve">Heat map representation of average (N=4) normalized global protein intensities in each condition. </w:t>
      </w:r>
    </w:p>
    <w:p w14:paraId="0BE1C471" w14:textId="77777777" w:rsidR="00E16779" w:rsidRPr="00CC4C61" w:rsidRDefault="00E16779" w:rsidP="00E16779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61">
        <w:rPr>
          <w:rFonts w:ascii="Times New Roman" w:eastAsia="Times New Roman" w:hAnsi="Times New Roman" w:cs="Times New Roman"/>
          <w:sz w:val="24"/>
          <w:szCs w:val="24"/>
        </w:rPr>
        <w:t>PCA of normalized phosphoproteins detection across samples run sequentially on an Orbitrap Fusion Eclipse spectrometer to assess variability between sample runs.</w:t>
      </w:r>
    </w:p>
    <w:p w14:paraId="6F39E5F6" w14:textId="77777777" w:rsidR="00E16779" w:rsidRPr="00CC4C61" w:rsidRDefault="00E16779" w:rsidP="00E16779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C4C61">
        <w:rPr>
          <w:rFonts w:ascii="Times New Roman" w:eastAsia="Times New Roman" w:hAnsi="Times New Roman" w:cs="Times New Roman"/>
          <w:sz w:val="24"/>
          <w:szCs w:val="24"/>
        </w:rPr>
        <w:t>Heat map representation of quantified normalized phosphoprotein intensities for each sample quadruplicate.</w:t>
      </w:r>
    </w:p>
    <w:p w14:paraId="014879AB" w14:textId="77777777" w:rsidR="00553428" w:rsidRDefault="00553428"/>
    <w:sectPr w:rsidR="00553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C4691"/>
    <w:multiLevelType w:val="hybridMultilevel"/>
    <w:tmpl w:val="E8E663E8"/>
    <w:lvl w:ilvl="0" w:tplc="2954D0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79"/>
    <w:rsid w:val="00553428"/>
    <w:rsid w:val="00E1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8489E"/>
  <w15:chartTrackingRefBased/>
  <w15:docId w15:val="{846482E3-B633-46AC-9EE7-E8883D30E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7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umar2</dc:creator>
  <cp:keywords/>
  <dc:description/>
  <cp:lastModifiedBy>Dinesh Kumar2</cp:lastModifiedBy>
  <cp:revision>1</cp:revision>
  <dcterms:created xsi:type="dcterms:W3CDTF">2025-08-13T13:06:00Z</dcterms:created>
  <dcterms:modified xsi:type="dcterms:W3CDTF">2025-08-13T13:07:00Z</dcterms:modified>
</cp:coreProperties>
</file>